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3703C" w14:textId="77777777" w:rsidR="00954812" w:rsidRPr="00954812" w:rsidRDefault="00954812" w:rsidP="00954812">
      <w:pPr>
        <w:spacing w:after="0"/>
        <w:rPr>
          <w:rFonts w:ascii="Times New Roman" w:hAnsi="Times New Roman" w:cs="Times New Roman"/>
          <w:b/>
          <w:bCs/>
          <w:sz w:val="36"/>
          <w:szCs w:val="36"/>
        </w:rPr>
      </w:pPr>
      <w:r w:rsidRPr="00954812">
        <w:rPr>
          <w:rFonts w:ascii="Times New Roman" w:hAnsi="Times New Roman" w:cs="Times New Roman"/>
          <w:b/>
          <w:bCs/>
          <w:sz w:val="36"/>
          <w:szCs w:val="36"/>
        </w:rPr>
        <w:t>Supporting information file</w:t>
      </w:r>
    </w:p>
    <w:p w14:paraId="082800DE" w14:textId="0D77B26F" w:rsidR="00954812" w:rsidRPr="001271E5" w:rsidRDefault="00954812" w:rsidP="00954812">
      <w:pPr>
        <w:spacing w:after="0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2 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>Table</w:t>
      </w:r>
      <w:r>
        <w:rPr>
          <w:rFonts w:ascii="Times New Roman" w:hAnsi="Times New Roman" w:cs="Times New Roman"/>
          <w:b/>
          <w:bCs/>
          <w:sz w:val="22"/>
          <w:szCs w:val="22"/>
        </w:rPr>
        <w:t>.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 xml:space="preserve"> Odds ratios for poor physical and mental health associated with living in a refugee camp</w:t>
      </w:r>
      <w:r w:rsidR="00FD235B">
        <w:rPr>
          <w:rFonts w:ascii="Times New Roman" w:hAnsi="Times New Roman" w:cs="Times New Roman"/>
          <w:b/>
          <w:bCs/>
          <w:sz w:val="22"/>
          <w:szCs w:val="22"/>
        </w:rPr>
        <w:t xml:space="preserve"> (full model results)</w:t>
      </w:r>
      <w:r w:rsidRPr="001271E5">
        <w:rPr>
          <w:rFonts w:ascii="Times New Roman" w:hAnsi="Times New Roman" w:cs="Times New Roman"/>
          <w:b/>
          <w:bCs/>
          <w:sz w:val="22"/>
          <w:szCs w:val="22"/>
        </w:rPr>
        <w:t>, ASR 2021-2022 (N=3,005)</w:t>
      </w:r>
    </w:p>
    <w:tbl>
      <w:tblPr>
        <w:tblStyle w:val="PlainTable2"/>
        <w:tblW w:w="0" w:type="auto"/>
        <w:tblLook w:val="0000" w:firstRow="0" w:lastRow="0" w:firstColumn="0" w:lastColumn="0" w:noHBand="0" w:noVBand="0"/>
      </w:tblPr>
      <w:tblGrid>
        <w:gridCol w:w="2088"/>
        <w:gridCol w:w="1800"/>
        <w:gridCol w:w="1802"/>
        <w:gridCol w:w="1799"/>
        <w:gridCol w:w="1680"/>
      </w:tblGrid>
      <w:tr w:rsidR="00954812" w:rsidRPr="001271E5" w14:paraId="15045481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1B5E9D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3602" w:type="dxa"/>
            <w:gridSpan w:val="2"/>
          </w:tcPr>
          <w:p w14:paraId="3AD7AE00" w14:textId="77777777" w:rsidR="00954812" w:rsidRPr="001271E5" w:rsidRDefault="00954812" w:rsidP="00E05DF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Poor physical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479" w:type="dxa"/>
            <w:gridSpan w:val="2"/>
          </w:tcPr>
          <w:p w14:paraId="7F3AFCE2" w14:textId="77777777" w:rsidR="00954812" w:rsidRPr="001271E5" w:rsidRDefault="00954812" w:rsidP="00E05DF1">
            <w:pPr>
              <w:spacing w:line="278" w:lineRule="auto"/>
              <w:jc w:val="center"/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bCs/>
                <w:iCs/>
                <w:sz w:val="22"/>
                <w:szCs w:val="22"/>
              </w:rPr>
              <w:t>Poor mental health</w:t>
            </w:r>
          </w:p>
        </w:tc>
      </w:tr>
      <w:tr w:rsidR="00954812" w:rsidRPr="001271E5" w14:paraId="49905CEA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22A89A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4EF3BF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Unadjus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8DB141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Adjusted</w:t>
            </w: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79FAA0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Unadjusted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349997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proofErr w:type="spellStart"/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Adjusted</w:t>
            </w: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</w:tr>
      <w:tr w:rsidR="00954812" w:rsidRPr="001271E5" w14:paraId="5E9BB194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249672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Variab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508385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OR (95% CI); 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77651E6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OR (95% CI); p-valu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D4CC20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OR (95% CI); p-valu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4BCEB4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OR (95% CI); p-value</w:t>
            </w:r>
          </w:p>
        </w:tc>
      </w:tr>
      <w:tr w:rsidR="00954812" w:rsidRPr="001271E5" w14:paraId="58BD6B08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5F854FB" w14:textId="77777777" w:rsidR="00954812" w:rsidRPr="001271E5" w:rsidRDefault="00954812" w:rsidP="00E05DF1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Lived in cam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2E0EF55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A4A7B07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565E8BA4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41FF317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7EC3058A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5BFFC27" w14:textId="77777777" w:rsidR="00954812" w:rsidRPr="001271E5" w:rsidRDefault="00954812" w:rsidP="00E05DF1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N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13953BC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F4E3EF7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7D28A9C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31C4655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64D11748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AB87718" w14:textId="77777777" w:rsidR="00954812" w:rsidRPr="001271E5" w:rsidRDefault="00954812" w:rsidP="00E05DF1">
            <w:pPr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Ye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1BDA637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7 [1.10, 1.37]; 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39E654B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1 [0.98, 1.50]; 0.0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EA0DBDD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74 [1.49, 2.03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C1FA385" w14:textId="77777777" w:rsidR="00954812" w:rsidRPr="001271E5" w:rsidRDefault="00954812" w:rsidP="00E05DF1">
            <w:pPr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1 [0.92, 1.35]; 0.285</w:t>
            </w:r>
          </w:p>
        </w:tc>
      </w:tr>
      <w:tr w:rsidR="00954812" w:rsidRPr="001271E5" w14:paraId="5BD467CB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47709A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Duration of living in cam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5B97B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7D4C29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838EB6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AAA8C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33DF4642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E9EB51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Did not live in camp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995B46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F36C21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2C0AAB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4614D4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78B62A10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797302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Lived in camp: Less than a 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E1F7B1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6 [0.63, 1.46]; 0.8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8C23EA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9 [0.55, 1.45]; 0.65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EE98A7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61 [1.08, 2.38]; 0.0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070F6B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3 [0.80, 1.89]; 0.335</w:t>
            </w:r>
          </w:p>
        </w:tc>
      </w:tr>
      <w:tr w:rsidR="00954812" w:rsidRPr="001271E5" w14:paraId="7F49AF87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F78A89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Lived in camp: A year or mor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2E9722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0 [1.02, 1.41]; 0.0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0CD9B1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7 [1.02, 1.60]; 0.0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AC36F1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76 [1.50, 2.06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6888B0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9 [0.89, 1.34]; 0.408</w:t>
            </w:r>
          </w:p>
        </w:tc>
      </w:tr>
      <w:tr w:rsidR="00954812" w:rsidRPr="001271E5" w14:paraId="7947AF50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8DFCC2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Survey yea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CA79C4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5224A4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F881F0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41BCB0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2803D39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E1D9AF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0CF5FE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E9E2CA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522F9E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9DABFF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6980857E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5D8B4F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2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5A396F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8 [0.93, 1.26]; 0.3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7FE43C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3 [0.83, 1.28]; 0.76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1E95DD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3 [0.97, 1.31]; 0.1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20C2BAA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3 [0.76, 1.14]; 0.513</w:t>
            </w:r>
          </w:p>
        </w:tc>
      </w:tr>
      <w:tr w:rsidR="00954812" w:rsidRPr="001271E5" w14:paraId="55C48A3B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28E1C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Ag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0DF79A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6 [1.05, 1.07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84BD04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6 [1.05, 1.06]; 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F82B40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0 [1.00, 1.01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442124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1 [1.00, 1.02]; 0.003</w:t>
            </w:r>
          </w:p>
        </w:tc>
      </w:tr>
      <w:tr w:rsidR="00954812" w:rsidRPr="001271E5" w14:paraId="639DC1EB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FF7E21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Gend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3AA1C7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014033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ACB141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BCF87E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34912F66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625512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0A6230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09A745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06D512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CCECCB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7343A900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0D4337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Femal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7C8680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94 [1.67, 2.27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E4AB22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76 [1.45, 2.13]; 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2A22A9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0 [0.77, 1.04]; 0.1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24885D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5 [0.79, 1.15]; 0.611</w:t>
            </w:r>
          </w:p>
        </w:tc>
      </w:tr>
      <w:tr w:rsidR="00954812" w:rsidRPr="001271E5" w14:paraId="7CF0F9AA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5B756A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Country of origi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584A6B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CFD07C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220782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2AEF4C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2FE25CF8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3A6E64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4DCB41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: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1F6AE9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F9428C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1ED18E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41A80217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A156F5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Afghanist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35CF68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2 [0.44, 1.19]; 0.1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06A936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8 [0.56, 1.71]; 0.93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3A5A1A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1 [0.64, 1.60]; 0.9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4371ED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4 [0.64, 1.68]; 0.878</w:t>
            </w:r>
          </w:p>
        </w:tc>
      </w:tr>
      <w:tr w:rsidR="00954812" w:rsidRPr="001271E5" w14:paraId="273A0383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565053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Burm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F861F8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32 [1.00, 1.76]; 0.0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773F38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37 [0.98, 1.92]; 0.0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65357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6 [0.57, 1.02]; 0.0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6618BB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1 [0.51, 0.97]; 0.033</w:t>
            </w:r>
          </w:p>
        </w:tc>
      </w:tr>
      <w:tr w:rsidR="00954812" w:rsidRPr="001271E5" w14:paraId="5CF73DA7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7A5811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Colomb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357558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1 [0.36, 1.03]; 0.0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8782E9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2 [0.29, 0.93]; 0.02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59F88C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40 [0.88, 2.22]; 0.15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44F302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5 [0.71, 1.87]; 0.558</w:t>
            </w:r>
          </w:p>
        </w:tc>
      </w:tr>
      <w:tr w:rsidR="00954812" w:rsidRPr="001271E5" w14:paraId="3789F383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40528A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Demo Rep of Congo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4F65C1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0 [0.69, 1.16]; 0.4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A38107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0 [0.73, 1.37]; 0.9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3DC4F7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2.18 [1.69, 2.81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5E2595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2.00 [1.51, 2.65]; &lt;0.001</w:t>
            </w:r>
          </w:p>
        </w:tc>
      </w:tr>
      <w:tr w:rsidR="00954812" w:rsidRPr="001271E5" w14:paraId="3ED97D26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24FB61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El Salvado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7087CF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8 [0.26, 0.56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BAF2B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0 [0.32, 0.78]; 0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3A1C464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1 [0.44, 0.86]; 0.0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9C17CB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1 [0.42, 0.87]; 0.007</w:t>
            </w:r>
          </w:p>
        </w:tc>
      </w:tr>
      <w:tr w:rsidR="00954812" w:rsidRPr="001271E5" w14:paraId="79063AD2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8A2F56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Guatemal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EACEE5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4 [0.49, 1.45]; 0.5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B3F965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6 [0.57, 1.98]; 0.85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1770CD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1 [0.41, 1.24]; 0.2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F34D61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7 [0.38, 1.20]; 0.175</w:t>
            </w:r>
          </w:p>
        </w:tc>
      </w:tr>
      <w:tr w:rsidR="00954812" w:rsidRPr="001271E5" w14:paraId="097B5CD6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F0B7DE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lastRenderedPageBreak/>
              <w:t>    Ira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6E9EB3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9; [0.39, 1.23]; 0.2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6F2B21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3 [0.47, 1.83]; 0.83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7A807D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6 [0.68, 2.00]; 0.5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441558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8 [0.67, 2.09]; 0.565</w:t>
            </w:r>
          </w:p>
        </w:tc>
      </w:tr>
      <w:tr w:rsidR="00954812" w:rsidRPr="001271E5" w14:paraId="38CC4272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CA53F2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Iraq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A74AAF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54 [1.05, 2.25]; 0.02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78CF798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70 [1.09, 2.67]; 0.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A75376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0 [0.82, 1.76]; 0.3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DDB800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3 [0.82, 1.85]; 0.313</w:t>
            </w:r>
          </w:p>
        </w:tc>
      </w:tr>
      <w:tr w:rsidR="00954812" w:rsidRPr="001271E5" w14:paraId="54DA2D7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F1DF37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Somal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B1122B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40 [0.23, 0.68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B6CEF0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41 [0.22, 0.76]; 0.00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D1B2D7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0.42 [0.25, 0.71]; 0.001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6AB4D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8 [0.22, 0.66]; &lt;0.001</w:t>
            </w:r>
          </w:p>
        </w:tc>
      </w:tr>
      <w:tr w:rsidR="00954812" w:rsidRPr="001271E5" w14:paraId="73707FE4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10EB49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Syria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C333C4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54 [1.07, 2.22]; 0.0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49C62D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48 [0.96, 2.27]; 0.07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E87721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2.10 [1.46, 3.03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D2FF25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86 [1.26, 2.75]; 0.002</w:t>
            </w:r>
          </w:p>
        </w:tc>
      </w:tr>
      <w:tr w:rsidR="00954812" w:rsidRPr="001271E5" w14:paraId="16B9AFE3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DE745F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Ukrai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C72E89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2 [0.63, 1.08]; 0.1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F52ECD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9 [0.56, 1.10]; 0.16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B5495B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27 [0.20, 0.37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701AF9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0 [0.21, 0.43]; &lt;0.001</w:t>
            </w:r>
          </w:p>
        </w:tc>
      </w:tr>
      <w:tr w:rsidR="00954812" w:rsidRPr="001271E5" w14:paraId="49C9EA0C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C9D595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Marital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6B78B86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146BC1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1AB215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D29DB2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3299A0CE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22497B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Not currently marr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0DD1AA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D5443F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4C06FF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595102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021343D1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ABAC33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Currently marri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9E11B8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4 [0.89, 1.22]; 0.6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BE918F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4 [0.61, 0.90]; 0.0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870051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8 [0.67, 0.91]; 0.0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C7F13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1 [0.68, 0.96]; 0.016</w:t>
            </w:r>
          </w:p>
        </w:tc>
      </w:tr>
      <w:tr w:rsidR="00954812" w:rsidRPr="001271E5" w14:paraId="60A8E6A9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81D652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Highest education at arriv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ABEFDF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C21A0F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128A1A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ECD9A6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2F46034F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AA5D6A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Non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728CF2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39F3EF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F3F6DF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F6B37B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171E592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2BF9C9A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Elementary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8B9472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0.78 [0.58, 1.05]; 0.100 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6ECAF2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3 [0.87, 1.73]; 0.2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108B6F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9 [0.95, 1.74]; 0.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6604AB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6 [0.91, 1.74]; 0.170</w:t>
            </w:r>
          </w:p>
        </w:tc>
      </w:tr>
      <w:tr w:rsidR="00954812" w:rsidRPr="001271E5" w14:paraId="688C299C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24EA90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Middle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EB80B9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9 [0.44, 0.78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5A0D48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5 [0.74, 1.48]; 0.795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5607275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7 [0.72, 1.30]; 0.8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B7E54E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30 [0.93, 1.81]; 0.123</w:t>
            </w:r>
          </w:p>
        </w:tc>
      </w:tr>
      <w:tr w:rsidR="00954812" w:rsidRPr="001271E5" w14:paraId="07D7DFA1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425441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High schoo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4B1772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1 [0.24, 0.42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734DC6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2 [0.51, 1.01]; 0.0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31F7141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6 [0.73, 1.26]; 0.75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ECB49B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5 [0.84, 1.57]; 0.395</w:t>
            </w:r>
          </w:p>
        </w:tc>
      </w:tr>
      <w:tr w:rsidR="00954812" w:rsidRPr="001271E5" w14:paraId="09A9ED1D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FAAD76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Hig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816D2A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30 [0.22, 0.41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7E9B2B2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0 [0.48, 1.02]; 0.06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1D347A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8 [0.51, 0.92]; 0.0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1703B9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9 [0.69, 1.41]; 0.958</w:t>
            </w:r>
          </w:p>
        </w:tc>
      </w:tr>
      <w:tr w:rsidR="00954812" w:rsidRPr="001271E5" w14:paraId="02A031F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6FA374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Other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828163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7 [0.42, 0.76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4E8C08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6 [0.66, 1.40]; 0.82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02FBE2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53 [0.38, 0.72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029E013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6 [0.60, 1.25]; 0.438</w:t>
            </w:r>
          </w:p>
        </w:tc>
      </w:tr>
      <w:tr w:rsidR="00954812" w:rsidRPr="001271E5" w14:paraId="7B2FA0FA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6A93B3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Current English proficiency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5520BE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79EE44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15A81EF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6DB95C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0E1D6688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D3F9AC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Very well/Wel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C214C7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47F1D1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B8AD29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17BECF2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580700B7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8F329B4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Not well/Not at al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3939E0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2.85 [2.40, 3.39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1216E5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86 [1.49, 2.32]; 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A93FC7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4 [1.06, 1.45]; 0.0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2A4945C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9 [1.06, 1.58]; 0.011</w:t>
            </w:r>
          </w:p>
        </w:tc>
      </w:tr>
      <w:tr w:rsidR="00954812" w:rsidRPr="001271E5" w14:paraId="43F10BD5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FB35E6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Year of arrival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F383FF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6BFA142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3E43C4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15E9C32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7732971F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115FC19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1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192CE8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80A7AA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510D99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5278968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3190498B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ADC6C4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17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533E9B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8 [0.74, 1.29]; 0.8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39900C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8 [0.83, 1.69]; 0.353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FC04F4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3 [0.71, 1.22]; 0.5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FAD2C7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6 [0.77, 1.46]; 0.737</w:t>
            </w:r>
          </w:p>
        </w:tc>
      </w:tr>
      <w:tr w:rsidR="00954812" w:rsidRPr="001271E5" w14:paraId="52A2E3AE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076231B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1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5D18FEC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7 [0.56, 1.05]; 0.09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22F23FC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4 [0.71, 1.53]; 0.83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28687D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9 [0.59, 1.07]; 0.1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E154FC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8 [0.62, 1.25]; 0.481</w:t>
            </w:r>
          </w:p>
        </w:tc>
      </w:tr>
      <w:tr w:rsidR="00954812" w:rsidRPr="001271E5" w14:paraId="3207C3CD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E05683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19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07D112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3 [0.79, 1.35]; 0.83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907DDF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1 [0.79, 1.55]; 0.5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5DDAE33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6 [0.66, 1.12]; 0.2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14B54F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5 [0.70, 1.29]; 0.749</w:t>
            </w:r>
          </w:p>
        </w:tc>
      </w:tr>
      <w:tr w:rsidR="00954812" w:rsidRPr="001271E5" w14:paraId="5436A3E3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EEF662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202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12F392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9 [0.67, 1.18]; 0.4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BB0ED4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5 [0.75, 1.49]; 0.76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0D8BA1B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70 [0.53, 0.93]; 0.0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0C8036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3 [0.60, 1.14]; 0.248</w:t>
            </w:r>
          </w:p>
        </w:tc>
      </w:tr>
      <w:tr w:rsidR="00954812" w:rsidRPr="001271E5" w14:paraId="4F6682C2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F3A1AC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lastRenderedPageBreak/>
              <w:t>    202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321F99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13 [0.84, 1.51]; 0.4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9700F2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34 [0.90, 2.00]; 0.156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6B0174E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0 [0.90, 1.60]; 0.2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1EF965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5 [0.72, 1.51]; 0.811</w:t>
            </w:r>
          </w:p>
        </w:tc>
      </w:tr>
      <w:tr w:rsidR="00954812" w:rsidRPr="001271E5" w14:paraId="7F6B6154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2AB3247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Employment statu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3589E65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656183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FEB6E1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75EC259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6C883966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5581D25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Employed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0704DE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F6A0E2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2AEE46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A7E5B7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0648B63E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410EF55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Unemployed/Not in labor forc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5E6EB0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3.31 [2.78, 3.93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36D3AFB5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96 [1.59, 2.42]; &lt;0.001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2087AC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8 [0.74, 1.06]; 0.1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A5A53A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0 [0.73, 1.12]; 0.353</w:t>
            </w:r>
          </w:p>
        </w:tc>
      </w:tr>
      <w:tr w:rsidR="00954812" w:rsidRPr="001271E5" w14:paraId="7E85CC22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2E842A50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b/>
                <w:iCs/>
                <w:sz w:val="22"/>
                <w:szCs w:val="22"/>
              </w:rPr>
              <w:t>Resettlement region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1F5804F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0EC389FE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7E919E5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373DA2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</w:p>
        </w:tc>
      </w:tr>
      <w:tr w:rsidR="00954812" w:rsidRPr="001271E5" w14:paraId="77C9050A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6DF521B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Midw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701C7DB7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100FD3E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4A406F6D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Referenc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24FF78C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 xml:space="preserve">Reference </w:t>
            </w:r>
          </w:p>
        </w:tc>
      </w:tr>
      <w:tr w:rsidR="00954812" w:rsidRPr="001271E5" w14:paraId="148C9DB8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5D34AE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Northea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45EDDDA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8 [0.77, 1.25]; 0.86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515C559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1 [0.76, 1.34]; 0.958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5E4D1FA1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22 [0.96, 1.54]; 0.1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FC35B26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41 [1.09, 1.82]; 0.009</w:t>
            </w:r>
          </w:p>
        </w:tc>
      </w:tr>
      <w:tr w:rsidR="00954812" w:rsidRPr="001271E5" w14:paraId="753FF8B0" w14:textId="77777777" w:rsidTr="00E05D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718B584F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South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09C7BEF2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5 [0.69, 1.05]; 0.12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EF50123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2 [0.79, 1.30]; 0.902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2839708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0 [0.82, 1.23]; 0.97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3E9F02EC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1.02 [0.81, 1.27]; 0.884</w:t>
            </w:r>
          </w:p>
        </w:tc>
      </w:tr>
      <w:tr w:rsidR="00954812" w:rsidRPr="001271E5" w14:paraId="6C0C35A4" w14:textId="77777777" w:rsidTr="00E05DF1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8" w:type="dxa"/>
          </w:tcPr>
          <w:p w14:paraId="323479CA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    West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800" w:type="dxa"/>
          </w:tcPr>
          <w:p w14:paraId="22310BF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4 [0.68, 1.04]; 0.1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02" w:type="dxa"/>
          </w:tcPr>
          <w:p w14:paraId="4EA56E9B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96 [0.74, 1.25]; 0.780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1799" w:type="dxa"/>
          </w:tcPr>
          <w:p w14:paraId="3B9102A8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62 [0.50, 0.77]; &lt;0.0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680" w:type="dxa"/>
          </w:tcPr>
          <w:p w14:paraId="451FB269" w14:textId="77777777" w:rsidR="00954812" w:rsidRPr="001271E5" w:rsidRDefault="00954812" w:rsidP="00E05DF1">
            <w:pPr>
              <w:spacing w:line="278" w:lineRule="auto"/>
              <w:rPr>
                <w:rFonts w:ascii="Times New Roman" w:hAnsi="Times New Roman" w:cs="Times New Roman"/>
                <w:iCs/>
                <w:sz w:val="22"/>
                <w:szCs w:val="22"/>
              </w:rPr>
            </w:pPr>
            <w:r w:rsidRPr="001271E5">
              <w:rPr>
                <w:rFonts w:ascii="Times New Roman" w:hAnsi="Times New Roman" w:cs="Times New Roman"/>
                <w:iCs/>
                <w:sz w:val="22"/>
                <w:szCs w:val="22"/>
              </w:rPr>
              <w:t>0.83 [0.66, 1.06]; 0.138</w:t>
            </w:r>
          </w:p>
        </w:tc>
      </w:tr>
    </w:tbl>
    <w:p w14:paraId="2B72CA11" w14:textId="77777777" w:rsidR="00954812" w:rsidRPr="001271E5" w:rsidRDefault="00954812" w:rsidP="00954812">
      <w:pPr>
        <w:rPr>
          <w:rFonts w:ascii="Times New Roman" w:hAnsi="Times New Roman" w:cs="Times New Roman"/>
          <w:sz w:val="22"/>
          <w:szCs w:val="22"/>
        </w:rPr>
      </w:pPr>
    </w:p>
    <w:p w14:paraId="322F4889" w14:textId="77777777" w:rsidR="00C84795" w:rsidRDefault="00C84795"/>
    <w:sectPr w:rsidR="00C847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5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812"/>
    <w:rsid w:val="00002C4F"/>
    <w:rsid w:val="00021E1B"/>
    <w:rsid w:val="0004277F"/>
    <w:rsid w:val="00057656"/>
    <w:rsid w:val="0007449E"/>
    <w:rsid w:val="000E77C9"/>
    <w:rsid w:val="000F222E"/>
    <w:rsid w:val="0015753B"/>
    <w:rsid w:val="00161A6E"/>
    <w:rsid w:val="0018540C"/>
    <w:rsid w:val="001918CB"/>
    <w:rsid w:val="001A0A62"/>
    <w:rsid w:val="001C0568"/>
    <w:rsid w:val="001D0972"/>
    <w:rsid w:val="001D11DE"/>
    <w:rsid w:val="002157C1"/>
    <w:rsid w:val="002372CF"/>
    <w:rsid w:val="0024136C"/>
    <w:rsid w:val="002432D9"/>
    <w:rsid w:val="00246008"/>
    <w:rsid w:val="00261E86"/>
    <w:rsid w:val="002952FB"/>
    <w:rsid w:val="002B1292"/>
    <w:rsid w:val="003012D8"/>
    <w:rsid w:val="0032396C"/>
    <w:rsid w:val="00332FFD"/>
    <w:rsid w:val="003733AC"/>
    <w:rsid w:val="003F64FD"/>
    <w:rsid w:val="004A2D08"/>
    <w:rsid w:val="00505247"/>
    <w:rsid w:val="005111FE"/>
    <w:rsid w:val="00515DDE"/>
    <w:rsid w:val="005161B9"/>
    <w:rsid w:val="0053563A"/>
    <w:rsid w:val="005356A9"/>
    <w:rsid w:val="00535838"/>
    <w:rsid w:val="005910F0"/>
    <w:rsid w:val="006030CA"/>
    <w:rsid w:val="00603A22"/>
    <w:rsid w:val="00603D75"/>
    <w:rsid w:val="006070ED"/>
    <w:rsid w:val="006344CB"/>
    <w:rsid w:val="00636416"/>
    <w:rsid w:val="00664FA5"/>
    <w:rsid w:val="0068406E"/>
    <w:rsid w:val="006C4495"/>
    <w:rsid w:val="006C66ED"/>
    <w:rsid w:val="006D0AF5"/>
    <w:rsid w:val="006D7C5E"/>
    <w:rsid w:val="006F5B79"/>
    <w:rsid w:val="00700B99"/>
    <w:rsid w:val="0070576B"/>
    <w:rsid w:val="00712FFF"/>
    <w:rsid w:val="00771AAD"/>
    <w:rsid w:val="00795461"/>
    <w:rsid w:val="007B5834"/>
    <w:rsid w:val="007C7F12"/>
    <w:rsid w:val="007D3F7A"/>
    <w:rsid w:val="00837519"/>
    <w:rsid w:val="00837682"/>
    <w:rsid w:val="0084137B"/>
    <w:rsid w:val="008451FC"/>
    <w:rsid w:val="00861AE0"/>
    <w:rsid w:val="008A60A8"/>
    <w:rsid w:val="008E20C5"/>
    <w:rsid w:val="008E3F50"/>
    <w:rsid w:val="008E5CA5"/>
    <w:rsid w:val="008F0490"/>
    <w:rsid w:val="008F5CA0"/>
    <w:rsid w:val="00913E83"/>
    <w:rsid w:val="009460F2"/>
    <w:rsid w:val="00951D84"/>
    <w:rsid w:val="00954812"/>
    <w:rsid w:val="009632AE"/>
    <w:rsid w:val="009C1FBC"/>
    <w:rsid w:val="009C64D0"/>
    <w:rsid w:val="009E7446"/>
    <w:rsid w:val="009F6147"/>
    <w:rsid w:val="00A02371"/>
    <w:rsid w:val="00A11893"/>
    <w:rsid w:val="00A242CB"/>
    <w:rsid w:val="00A43150"/>
    <w:rsid w:val="00A633C1"/>
    <w:rsid w:val="00A63FE2"/>
    <w:rsid w:val="00A804F9"/>
    <w:rsid w:val="00A85722"/>
    <w:rsid w:val="00A96DFD"/>
    <w:rsid w:val="00AA3704"/>
    <w:rsid w:val="00AD5658"/>
    <w:rsid w:val="00B25418"/>
    <w:rsid w:val="00B30BF0"/>
    <w:rsid w:val="00B4546E"/>
    <w:rsid w:val="00B45CA3"/>
    <w:rsid w:val="00B6261A"/>
    <w:rsid w:val="00B655BB"/>
    <w:rsid w:val="00B877B9"/>
    <w:rsid w:val="00BA4563"/>
    <w:rsid w:val="00C17D63"/>
    <w:rsid w:val="00C609D8"/>
    <w:rsid w:val="00C641AD"/>
    <w:rsid w:val="00C84795"/>
    <w:rsid w:val="00C91E41"/>
    <w:rsid w:val="00CB5B79"/>
    <w:rsid w:val="00CD3A32"/>
    <w:rsid w:val="00CD72C1"/>
    <w:rsid w:val="00CF19AC"/>
    <w:rsid w:val="00D23F78"/>
    <w:rsid w:val="00D4310C"/>
    <w:rsid w:val="00D55EE1"/>
    <w:rsid w:val="00D728FF"/>
    <w:rsid w:val="00D8169B"/>
    <w:rsid w:val="00DD6A3A"/>
    <w:rsid w:val="00DE6D20"/>
    <w:rsid w:val="00E01BC7"/>
    <w:rsid w:val="00E3026E"/>
    <w:rsid w:val="00E34B2B"/>
    <w:rsid w:val="00E50AC5"/>
    <w:rsid w:val="00E707CF"/>
    <w:rsid w:val="00E94E92"/>
    <w:rsid w:val="00EA45F2"/>
    <w:rsid w:val="00EB721F"/>
    <w:rsid w:val="00ED1EDC"/>
    <w:rsid w:val="00EE2722"/>
    <w:rsid w:val="00EF1E52"/>
    <w:rsid w:val="00F409D6"/>
    <w:rsid w:val="00FD235B"/>
    <w:rsid w:val="00FE6C5A"/>
    <w:rsid w:val="00FF5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E7A9E"/>
  <w15:chartTrackingRefBased/>
  <w15:docId w15:val="{0B092920-6B30-C841-AB66-B248BBBF91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812"/>
  </w:style>
  <w:style w:type="paragraph" w:styleId="Heading1">
    <w:name w:val="heading 1"/>
    <w:basedOn w:val="Normal"/>
    <w:next w:val="Normal"/>
    <w:link w:val="Heading1Char"/>
    <w:uiPriority w:val="9"/>
    <w:qFormat/>
    <w:rsid w:val="0095481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481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5481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5481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5481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5481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5481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5481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5481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5481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481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5481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5481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5481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5481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5481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5481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5481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5481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5481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5481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5481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5481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5481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5481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5481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5481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5481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54812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954812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4</Words>
  <Characters>4304</Characters>
  <Application>Microsoft Office Word</Application>
  <DocSecurity>0</DocSecurity>
  <Lines>35</Lines>
  <Paragraphs>10</Paragraphs>
  <ScaleCrop>false</ScaleCrop>
  <Company/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an Thapa</dc:creator>
  <cp:keywords/>
  <dc:description/>
  <cp:lastModifiedBy>Kiran Thapa</cp:lastModifiedBy>
  <cp:revision>3</cp:revision>
  <dcterms:created xsi:type="dcterms:W3CDTF">2025-11-21T14:51:00Z</dcterms:created>
  <dcterms:modified xsi:type="dcterms:W3CDTF">2025-11-21T14:52:00Z</dcterms:modified>
</cp:coreProperties>
</file>